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CB9" w:rsidRDefault="009C3177" w:rsidP="00B30CB9">
      <w:pPr>
        <w:rPr>
          <w:rFonts w:ascii="Times New Roman" w:hAnsi="Times New Roman"/>
        </w:rPr>
      </w:pPr>
      <w:r>
        <w:rPr>
          <w:rFonts w:ascii="Times New Roman" w:hAnsi="Times New Roman"/>
        </w:rPr>
        <w:t>S3 Table.</w:t>
      </w:r>
      <w:bookmarkStart w:id="0" w:name="_GoBack"/>
      <w:bookmarkEnd w:id="0"/>
      <w:r w:rsidR="00B30CB9">
        <w:rPr>
          <w:rFonts w:ascii="Times New Roman" w:hAnsi="Times New Roman"/>
        </w:rPr>
        <w:t xml:space="preserve"> Misoprostol program costing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6"/>
        <w:gridCol w:w="2581"/>
        <w:gridCol w:w="1779"/>
        <w:gridCol w:w="940"/>
      </w:tblGrid>
      <w:tr w:rsidR="00B30CB9" w:rsidRPr="007E2FE0" w:rsidTr="001D46D4"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</w:tcPr>
          <w:p w:rsidR="00B30CB9" w:rsidRPr="007E2FE0" w:rsidRDefault="00B30CB9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Item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B30CB9" w:rsidRPr="007E2FE0" w:rsidRDefault="00B30CB9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Quanti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30CB9" w:rsidRPr="007E2FE0" w:rsidRDefault="00B30CB9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Rat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B30CB9" w:rsidRPr="007E2FE0" w:rsidRDefault="00B30CB9" w:rsidP="001D46D4">
            <w:pPr>
              <w:jc w:val="right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Total</w:t>
            </w:r>
          </w:p>
        </w:tc>
      </w:tr>
      <w:tr w:rsidR="00B30CB9" w:rsidRPr="007E2FE0" w:rsidTr="001D46D4">
        <w:tc>
          <w:tcPr>
            <w:tcW w:w="4338" w:type="dxa"/>
            <w:tcBorders>
              <w:top w:val="single" w:sz="4" w:space="0" w:color="auto"/>
            </w:tcBorders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Misoprostol 600mcg dose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10,00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$ 0.3576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B30CB9" w:rsidRPr="007E2FE0" w:rsidRDefault="00B30CB9" w:rsidP="001D46D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$ 3,576 </w:t>
            </w:r>
          </w:p>
        </w:tc>
      </w:tr>
      <w:tr w:rsidR="00B30CB9" w:rsidRPr="007E2FE0" w:rsidTr="001D46D4">
        <w:tc>
          <w:tcPr>
            <w:tcW w:w="4338" w:type="dxa"/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Health worker training</w:t>
            </w:r>
          </w:p>
        </w:tc>
        <w:tc>
          <w:tcPr>
            <w:tcW w:w="2610" w:type="dxa"/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200 for 5 days</w:t>
            </w:r>
          </w:p>
        </w:tc>
        <w:tc>
          <w:tcPr>
            <w:tcW w:w="1800" w:type="dxa"/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$ 10 per day</w:t>
            </w:r>
          </w:p>
        </w:tc>
        <w:tc>
          <w:tcPr>
            <w:tcW w:w="943" w:type="dxa"/>
          </w:tcPr>
          <w:p w:rsidR="00B30CB9" w:rsidRPr="007E2FE0" w:rsidRDefault="00B30CB9" w:rsidP="001D46D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$ 10,000 </w:t>
            </w:r>
          </w:p>
        </w:tc>
      </w:tr>
      <w:tr w:rsidR="00B30CB9" w:rsidRPr="007E2FE0" w:rsidTr="001D46D4">
        <w:tc>
          <w:tcPr>
            <w:tcW w:w="4338" w:type="dxa"/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Training of mothers</w:t>
            </w:r>
          </w:p>
        </w:tc>
        <w:tc>
          <w:tcPr>
            <w:tcW w:w="2610" w:type="dxa"/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20 Nurse Full Time Equivalents</w:t>
            </w:r>
          </w:p>
        </w:tc>
        <w:tc>
          <w:tcPr>
            <w:tcW w:w="1800" w:type="dxa"/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$ 2150</w:t>
            </w:r>
          </w:p>
        </w:tc>
        <w:tc>
          <w:tcPr>
            <w:tcW w:w="943" w:type="dxa"/>
          </w:tcPr>
          <w:p w:rsidR="00B30CB9" w:rsidRPr="007E2FE0" w:rsidRDefault="00B30CB9" w:rsidP="001D46D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$ 42,989 </w:t>
            </w:r>
          </w:p>
        </w:tc>
      </w:tr>
      <w:tr w:rsidR="00B30CB9" w:rsidRPr="007E2FE0" w:rsidTr="001D46D4">
        <w:tc>
          <w:tcPr>
            <w:tcW w:w="4338" w:type="dxa"/>
            <w:tcBorders>
              <w:bottom w:val="single" w:sz="4" w:space="0" w:color="auto"/>
            </w:tcBorders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Additional packaging cost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10,00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30CB9" w:rsidRPr="007E2FE0" w:rsidRDefault="00B30CB9" w:rsidP="001D46D4">
            <w:pPr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sz w:val="18"/>
                <w:szCs w:val="18"/>
              </w:rPr>
              <w:t>50% x $ 0.3576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B30CB9" w:rsidRPr="007E2FE0" w:rsidRDefault="00B30CB9" w:rsidP="001D46D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E2FE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$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E2FE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,788 </w:t>
            </w:r>
          </w:p>
        </w:tc>
      </w:tr>
      <w:tr w:rsidR="00B30CB9" w:rsidRPr="009B4A75" w:rsidTr="001D46D4">
        <w:tc>
          <w:tcPr>
            <w:tcW w:w="4338" w:type="dxa"/>
            <w:tcBorders>
              <w:bottom w:val="single" w:sz="4" w:space="0" w:color="auto"/>
            </w:tcBorders>
          </w:tcPr>
          <w:p w:rsidR="00B30CB9" w:rsidRPr="009B4A75" w:rsidRDefault="00B30CB9" w:rsidP="00B613F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9B4A75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Total </w:t>
            </w:r>
            <w:r w:rsidR="00B613F6">
              <w:rPr>
                <w:rFonts w:ascii="Times New Roman" w:hAnsi="Times New Roman"/>
                <w:b/>
                <w:i/>
                <w:sz w:val="18"/>
                <w:szCs w:val="18"/>
              </w:rPr>
              <w:t>c</w:t>
            </w:r>
            <w:r w:rsidRPr="009B4A75">
              <w:rPr>
                <w:rFonts w:ascii="Times New Roman" w:hAnsi="Times New Roman"/>
                <w:b/>
                <w:i/>
                <w:sz w:val="18"/>
                <w:szCs w:val="18"/>
              </w:rPr>
              <w:t>ost (for 10,000 mothers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B30CB9" w:rsidRPr="009B4A75" w:rsidRDefault="00B30CB9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30CB9" w:rsidRPr="009B4A75" w:rsidRDefault="00B30CB9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B30CB9" w:rsidRPr="009B4A75" w:rsidRDefault="00B30CB9" w:rsidP="001D46D4">
            <w:pPr>
              <w:jc w:val="right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9B4A75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 $58,353</w:t>
            </w:r>
          </w:p>
        </w:tc>
      </w:tr>
      <w:tr w:rsidR="00B30CB9" w:rsidRPr="009B4A75" w:rsidTr="001D46D4"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</w:tcPr>
          <w:p w:rsidR="00B30CB9" w:rsidRPr="009B4A75" w:rsidRDefault="00B30CB9" w:rsidP="00B613F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9B4A75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Mean </w:t>
            </w:r>
            <w:r w:rsidR="00B613F6">
              <w:rPr>
                <w:rFonts w:ascii="Times New Roman" w:hAnsi="Times New Roman"/>
                <w:b/>
                <w:i/>
                <w:sz w:val="18"/>
                <w:szCs w:val="18"/>
              </w:rPr>
              <w:t>c</w:t>
            </w:r>
            <w:r w:rsidRPr="009B4A75">
              <w:rPr>
                <w:rFonts w:ascii="Times New Roman" w:hAnsi="Times New Roman"/>
                <w:b/>
                <w:i/>
                <w:sz w:val="18"/>
                <w:szCs w:val="18"/>
              </w:rPr>
              <w:t>ost (for each mother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B30CB9" w:rsidRPr="009B4A75" w:rsidRDefault="00B30CB9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30CB9" w:rsidRPr="009B4A75" w:rsidRDefault="00B30CB9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B30CB9" w:rsidRPr="009B4A75" w:rsidRDefault="00B30CB9" w:rsidP="001D46D4">
            <w:pPr>
              <w:jc w:val="right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9B4A75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 $5.835</w:t>
            </w:r>
          </w:p>
        </w:tc>
      </w:tr>
    </w:tbl>
    <w:p w:rsidR="00B30CB9" w:rsidRDefault="00B30CB9" w:rsidP="00B30CB9">
      <w:pPr>
        <w:rPr>
          <w:rFonts w:ascii="Times New Roman" w:hAnsi="Times New Roman"/>
        </w:rPr>
      </w:pPr>
    </w:p>
    <w:p w:rsidR="00B30CB9" w:rsidRDefault="00B30CB9" w:rsidP="00B30CB9">
      <w:pPr>
        <w:rPr>
          <w:rFonts w:ascii="Times New Roman" w:hAnsi="Times New Roman"/>
        </w:rPr>
      </w:pPr>
    </w:p>
    <w:sectPr w:rsidR="00B30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CB9"/>
    <w:rsid w:val="0067003A"/>
    <w:rsid w:val="009C3177"/>
    <w:rsid w:val="00B30CB9"/>
    <w:rsid w:val="00B613F6"/>
    <w:rsid w:val="00E5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CB9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CB9"/>
    <w:pPr>
      <w:spacing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CB9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CB9"/>
    <w:pPr>
      <w:spacing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 J. Lubinga</dc:creator>
  <cp:lastModifiedBy>Solomon J. Lubinga</cp:lastModifiedBy>
  <cp:revision>3</cp:revision>
  <dcterms:created xsi:type="dcterms:W3CDTF">2015-09-22T22:26:00Z</dcterms:created>
  <dcterms:modified xsi:type="dcterms:W3CDTF">2015-09-29T23:02:00Z</dcterms:modified>
</cp:coreProperties>
</file>